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1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1325"/>
        <w:gridCol w:w="1175"/>
        <w:gridCol w:w="855"/>
        <w:gridCol w:w="1740"/>
        <w:gridCol w:w="1740"/>
        <w:gridCol w:w="833"/>
      </w:tblGrid>
      <w:tr w:rsidR="00216C94" w:rsidRPr="00216C94" w14:paraId="5F4830BB" w14:textId="77777777" w:rsidTr="00175012">
        <w:trPr>
          <w:jc w:val="center"/>
        </w:trPr>
        <w:tc>
          <w:tcPr>
            <w:tcW w:w="1546" w:type="dxa"/>
            <w:vMerge w:val="restart"/>
          </w:tcPr>
          <w:p w14:paraId="07E78614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Clinical manifestations</w:t>
            </w:r>
          </w:p>
        </w:tc>
        <w:tc>
          <w:tcPr>
            <w:tcW w:w="2500" w:type="dxa"/>
            <w:gridSpan w:val="2"/>
          </w:tcPr>
          <w:p w14:paraId="580F4F0F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I</w:t>
            </w:r>
            <w:r w:rsidRPr="00216C94">
              <w:rPr>
                <w:color w:val="000000" w:themeColor="text1"/>
                <w:sz w:val="18"/>
                <w:szCs w:val="18"/>
              </w:rPr>
              <w:t>ncidence</w:t>
            </w:r>
          </w:p>
        </w:tc>
        <w:tc>
          <w:tcPr>
            <w:tcW w:w="855" w:type="dxa"/>
            <w:vMerge w:val="restart"/>
          </w:tcPr>
          <w:p w14:paraId="5E58C937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216C94">
              <w:rPr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3480" w:type="dxa"/>
            <w:gridSpan w:val="2"/>
          </w:tcPr>
          <w:p w14:paraId="0F2C29DC" w14:textId="13E28DE9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D</w:t>
            </w:r>
            <w:r w:rsidRPr="00216C94">
              <w:rPr>
                <w:color w:val="000000" w:themeColor="text1"/>
                <w:sz w:val="18"/>
                <w:szCs w:val="18"/>
              </w:rPr>
              <w:t>uration (years)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833" w:type="dxa"/>
            <w:vMerge w:val="restart"/>
          </w:tcPr>
          <w:p w14:paraId="2C4E9F76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216C94">
              <w:rPr>
                <w:color w:val="000000" w:themeColor="text1"/>
                <w:sz w:val="18"/>
                <w:szCs w:val="18"/>
              </w:rPr>
              <w:t>value</w:t>
            </w:r>
          </w:p>
        </w:tc>
      </w:tr>
      <w:tr w:rsidR="00216C94" w:rsidRPr="00216C94" w14:paraId="1546C669" w14:textId="77777777" w:rsidTr="00175012">
        <w:trPr>
          <w:jc w:val="center"/>
        </w:trPr>
        <w:tc>
          <w:tcPr>
            <w:tcW w:w="1546" w:type="dxa"/>
            <w:vMerge/>
            <w:tcBorders>
              <w:bottom w:val="single" w:sz="6" w:space="0" w:color="auto"/>
            </w:tcBorders>
          </w:tcPr>
          <w:p w14:paraId="6F825EFB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single" w:sz="6" w:space="0" w:color="auto"/>
              <w:bottom w:val="single" w:sz="6" w:space="0" w:color="auto"/>
            </w:tcBorders>
          </w:tcPr>
          <w:p w14:paraId="7782B658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CPEO </w:t>
            </w:r>
            <w:r w:rsidRPr="00216C94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175" w:type="dxa"/>
            <w:tcBorders>
              <w:top w:val="single" w:sz="6" w:space="0" w:color="auto"/>
              <w:bottom w:val="single" w:sz="6" w:space="0" w:color="auto"/>
            </w:tcBorders>
          </w:tcPr>
          <w:p w14:paraId="6C9A5536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KSS </w:t>
            </w:r>
            <w:r w:rsidRPr="00216C94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855" w:type="dxa"/>
            <w:vMerge/>
            <w:tcBorders>
              <w:bottom w:val="single" w:sz="6" w:space="0" w:color="auto"/>
            </w:tcBorders>
          </w:tcPr>
          <w:p w14:paraId="77C3F392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6" w:space="0" w:color="auto"/>
              <w:bottom w:val="single" w:sz="6" w:space="0" w:color="auto"/>
            </w:tcBorders>
          </w:tcPr>
          <w:p w14:paraId="33642B17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CPEO </w:t>
            </w:r>
            <w:r w:rsidRPr="00216C94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1740" w:type="dxa"/>
            <w:tcBorders>
              <w:top w:val="single" w:sz="6" w:space="0" w:color="auto"/>
              <w:bottom w:val="single" w:sz="6" w:space="0" w:color="auto"/>
            </w:tcBorders>
          </w:tcPr>
          <w:p w14:paraId="24D5DF5C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KSS </w:t>
            </w:r>
            <w:r w:rsidRPr="00216C94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833" w:type="dxa"/>
            <w:vMerge/>
            <w:tcBorders>
              <w:bottom w:val="single" w:sz="6" w:space="0" w:color="auto"/>
            </w:tcBorders>
          </w:tcPr>
          <w:p w14:paraId="3BE68345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216C94" w:rsidRPr="00216C94" w14:paraId="3BEC9994" w14:textId="77777777" w:rsidTr="00175012">
        <w:trPr>
          <w:jc w:val="center"/>
        </w:trPr>
        <w:tc>
          <w:tcPr>
            <w:tcW w:w="1546" w:type="dxa"/>
            <w:tcBorders>
              <w:top w:val="single" w:sz="6" w:space="0" w:color="auto"/>
            </w:tcBorders>
          </w:tcPr>
          <w:p w14:paraId="5736638A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bookmarkStart w:id="0" w:name="_Hlk126143425"/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Pr="00216C94">
              <w:rPr>
                <w:color w:val="000000" w:themeColor="text1"/>
                <w:sz w:val="18"/>
                <w:szCs w:val="18"/>
              </w:rPr>
              <w:t>tosis</w:t>
            </w:r>
          </w:p>
        </w:tc>
        <w:tc>
          <w:tcPr>
            <w:tcW w:w="1325" w:type="dxa"/>
            <w:tcBorders>
              <w:top w:val="single" w:sz="6" w:space="0" w:color="auto"/>
            </w:tcBorders>
          </w:tcPr>
          <w:p w14:paraId="5C958437" w14:textId="577646F2" w:rsidR="00B32653" w:rsidRPr="00216C94" w:rsidRDefault="007D32C2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97.0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8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216C94">
              <w:rPr>
                <w:color w:val="000000" w:themeColor="text1"/>
                <w:sz w:val="18"/>
                <w:szCs w:val="18"/>
              </w:rPr>
              <w:t>13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3</w:t>
            </w:r>
            <w:r w:rsidRPr="00216C94">
              <w:rPr>
                <w:color w:val="000000" w:themeColor="text1"/>
                <w:sz w:val="18"/>
                <w:szCs w:val="18"/>
              </w:rPr>
              <w:t>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  <w:tcBorders>
              <w:top w:val="single" w:sz="6" w:space="0" w:color="auto"/>
            </w:tcBorders>
          </w:tcPr>
          <w:p w14:paraId="6EFE1F13" w14:textId="707FAC1F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 w:rsidR="009D3018" w:rsidRPr="00216C94">
              <w:rPr>
                <w:color w:val="000000" w:themeColor="text1"/>
                <w:sz w:val="18"/>
                <w:szCs w:val="18"/>
              </w:rPr>
              <w:t>4.44</w:t>
            </w:r>
            <w:r w:rsidRPr="00216C94">
              <w:rPr>
                <w:color w:val="000000" w:themeColor="text1"/>
                <w:sz w:val="18"/>
                <w:szCs w:val="18"/>
              </w:rPr>
              <w:t>%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9D3018" w:rsidRPr="00216C94">
              <w:rPr>
                <w:color w:val="000000" w:themeColor="text1"/>
                <w:sz w:val="18"/>
                <w:szCs w:val="18"/>
              </w:rPr>
              <w:t>17/18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  <w:tcBorders>
              <w:top w:val="single" w:sz="6" w:space="0" w:color="auto"/>
            </w:tcBorders>
          </w:tcPr>
          <w:p w14:paraId="25FB07BA" w14:textId="01C84F86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F63757" w:rsidRPr="00216C94">
              <w:rPr>
                <w:color w:val="000000" w:themeColor="text1"/>
                <w:sz w:val="18"/>
                <w:szCs w:val="18"/>
              </w:rPr>
              <w:t>.46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740" w:type="dxa"/>
            <w:tcBorders>
              <w:top w:val="single" w:sz="6" w:space="0" w:color="auto"/>
            </w:tcBorders>
          </w:tcPr>
          <w:p w14:paraId="2A642CBC" w14:textId="2274AAF0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 w:rsidRPr="00216C94">
              <w:rPr>
                <w:color w:val="000000" w:themeColor="text1"/>
                <w:sz w:val="18"/>
                <w:szCs w:val="18"/>
              </w:rPr>
              <w:t>.0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="004D3580" w:rsidRPr="00216C94">
              <w:rPr>
                <w:color w:val="000000" w:themeColor="text1"/>
                <w:sz w:val="18"/>
                <w:szCs w:val="18"/>
              </w:rPr>
              <w:t>7.5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  <w:tcBorders>
              <w:top w:val="single" w:sz="6" w:space="0" w:color="auto"/>
            </w:tcBorders>
          </w:tcPr>
          <w:p w14:paraId="6014EAAF" w14:textId="6B020C22" w:rsidR="00B32653" w:rsidRPr="00216C94" w:rsidRDefault="00E50A09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4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.0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="005261FC" w:rsidRPr="00216C94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.5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  <w:tcBorders>
              <w:top w:val="single" w:sz="6" w:space="0" w:color="auto"/>
            </w:tcBorders>
          </w:tcPr>
          <w:p w14:paraId="1D7C12DE" w14:textId="30A9AC6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0</w:t>
            </w:r>
            <w:r w:rsidR="005261FC" w:rsidRPr="00216C94">
              <w:rPr>
                <w:color w:val="000000" w:themeColor="text1"/>
                <w:sz w:val="18"/>
                <w:szCs w:val="18"/>
              </w:rPr>
              <w:t>1</w:t>
            </w:r>
            <w:r w:rsidR="00B732D3" w:rsidRPr="00216C94">
              <w:rPr>
                <w:color w:val="000000" w:themeColor="text1"/>
                <w:sz w:val="18"/>
                <w:szCs w:val="18"/>
              </w:rPr>
              <w:t>2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</w:tr>
      <w:tr w:rsidR="00216C94" w:rsidRPr="00216C94" w14:paraId="23151716" w14:textId="77777777" w:rsidTr="00175012">
        <w:trPr>
          <w:jc w:val="center"/>
        </w:trPr>
        <w:tc>
          <w:tcPr>
            <w:tcW w:w="1546" w:type="dxa"/>
          </w:tcPr>
          <w:p w14:paraId="7ECC8ED0" w14:textId="1A67EE21" w:rsidR="00B32653" w:rsidRPr="00216C94" w:rsidRDefault="006B0CC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Oculomotor restriction</w:t>
            </w:r>
          </w:p>
        </w:tc>
        <w:tc>
          <w:tcPr>
            <w:tcW w:w="1325" w:type="dxa"/>
          </w:tcPr>
          <w:p w14:paraId="088FCFC8" w14:textId="68F7CBB1" w:rsidR="00B32653" w:rsidRPr="00216C94" w:rsidRDefault="00AA2900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6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2.77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216C94">
              <w:rPr>
                <w:color w:val="000000" w:themeColor="text1"/>
                <w:sz w:val="18"/>
                <w:szCs w:val="18"/>
              </w:rPr>
              <w:t>8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6</w:t>
            </w:r>
            <w:r w:rsidRPr="00216C94">
              <w:rPr>
                <w:color w:val="000000" w:themeColor="text1"/>
                <w:sz w:val="18"/>
                <w:szCs w:val="18"/>
              </w:rPr>
              <w:t>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1022D5D8" w14:textId="66BED762" w:rsidR="00B32653" w:rsidRPr="00216C94" w:rsidRDefault="00484912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88.89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AA2900" w:rsidRPr="00216C94">
              <w:rPr>
                <w:color w:val="000000" w:themeColor="text1"/>
                <w:sz w:val="18"/>
                <w:szCs w:val="18"/>
              </w:rPr>
              <w:t>16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23727D10" w14:textId="2E99F476" w:rsidR="00B32653" w:rsidRPr="00216C94" w:rsidRDefault="00484912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.034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7A348E20" w14:textId="0E0C04C9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</w:tcPr>
          <w:p w14:paraId="4D3D4E1F" w14:textId="2B138DDA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="00B162A7" w:rsidRPr="00216C94">
              <w:rPr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43EAD5B3" w14:textId="7229228F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CB6CB8" w:rsidRPr="00216C94">
              <w:rPr>
                <w:color w:val="000000" w:themeColor="text1"/>
                <w:sz w:val="18"/>
                <w:szCs w:val="18"/>
              </w:rPr>
              <w:t>2</w:t>
            </w:r>
            <w:r w:rsidR="00B732D3" w:rsidRPr="00216C94">
              <w:rPr>
                <w:color w:val="000000" w:themeColor="text1"/>
                <w:sz w:val="18"/>
                <w:szCs w:val="18"/>
              </w:rPr>
              <w:t>63</w:t>
            </w:r>
          </w:p>
        </w:tc>
      </w:tr>
      <w:tr w:rsidR="00216C94" w:rsidRPr="00216C94" w14:paraId="2ACC3640" w14:textId="77777777" w:rsidTr="00175012">
        <w:trPr>
          <w:jc w:val="center"/>
        </w:trPr>
        <w:tc>
          <w:tcPr>
            <w:tcW w:w="1546" w:type="dxa"/>
          </w:tcPr>
          <w:p w14:paraId="7B235F69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Diplopia</w:t>
            </w:r>
          </w:p>
        </w:tc>
        <w:tc>
          <w:tcPr>
            <w:tcW w:w="1325" w:type="dxa"/>
          </w:tcPr>
          <w:p w14:paraId="171036BC" w14:textId="1C69029C" w:rsidR="00B32653" w:rsidRPr="00216C94" w:rsidRDefault="00400C79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21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90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283A9F" w:rsidRPr="00216C94">
              <w:rPr>
                <w:color w:val="000000" w:themeColor="text1"/>
                <w:sz w:val="18"/>
                <w:szCs w:val="18"/>
              </w:rPr>
              <w:t>30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641079E0" w14:textId="05B59304" w:rsidR="00B32653" w:rsidRPr="00216C94" w:rsidRDefault="00400C79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5.56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216C94">
              <w:rPr>
                <w:color w:val="000000" w:themeColor="text1"/>
                <w:sz w:val="18"/>
                <w:szCs w:val="18"/>
              </w:rPr>
              <w:t>1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67206D53" w14:textId="2454A204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.1</w:t>
            </w:r>
            <w:r w:rsidR="00400C79" w:rsidRPr="00216C94">
              <w:rPr>
                <w:color w:val="000000" w:themeColor="text1"/>
                <w:sz w:val="18"/>
                <w:szCs w:val="18"/>
              </w:rPr>
              <w:t>2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740" w:type="dxa"/>
          </w:tcPr>
          <w:p w14:paraId="620EF905" w14:textId="1190C91D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</w:tcPr>
          <w:p w14:paraId="737415EC" w14:textId="52D12D5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4779E829" w14:textId="0DDE3C73" w:rsidR="00B32653" w:rsidRPr="00216C94" w:rsidRDefault="00CB6CB8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21</w:t>
            </w:r>
            <w:r w:rsidR="00405340" w:rsidRPr="00216C94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216C94" w:rsidRPr="00216C94" w14:paraId="6EBF7F69" w14:textId="77777777" w:rsidTr="00175012">
        <w:trPr>
          <w:jc w:val="center"/>
        </w:trPr>
        <w:tc>
          <w:tcPr>
            <w:tcW w:w="1546" w:type="dxa"/>
          </w:tcPr>
          <w:p w14:paraId="774A086B" w14:textId="730D8590" w:rsidR="00B32653" w:rsidRPr="00216C94" w:rsidRDefault="00EF4A84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Decreased vision</w:t>
            </w:r>
          </w:p>
        </w:tc>
        <w:tc>
          <w:tcPr>
            <w:tcW w:w="1325" w:type="dxa"/>
          </w:tcPr>
          <w:p w14:paraId="6E31E289" w14:textId="05DB5F5F" w:rsidR="00B32653" w:rsidRPr="00216C94" w:rsidRDefault="002762C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9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49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8C309C" w:rsidRPr="00216C94">
              <w:rPr>
                <w:color w:val="000000" w:themeColor="text1"/>
                <w:sz w:val="18"/>
                <w:szCs w:val="18"/>
              </w:rPr>
              <w:t>13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0ACC90BE" w14:textId="334631FC" w:rsidR="00B32653" w:rsidRPr="00216C94" w:rsidRDefault="001C678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72.22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2D78CF" w:rsidRPr="00216C94">
              <w:rPr>
                <w:color w:val="000000" w:themeColor="text1"/>
                <w:sz w:val="18"/>
                <w:szCs w:val="18"/>
              </w:rPr>
              <w:t>1</w:t>
            </w:r>
            <w:r w:rsidR="002762CF" w:rsidRPr="00216C94">
              <w:rPr>
                <w:color w:val="000000" w:themeColor="text1"/>
                <w:sz w:val="18"/>
                <w:szCs w:val="18"/>
              </w:rPr>
              <w:t>3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64D97CF2" w14:textId="3F65D60A" w:rsidR="00B32653" w:rsidRPr="00216C94" w:rsidRDefault="00546778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&lt; 0.001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069B4B66" w14:textId="29CFAF52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</w:tcPr>
          <w:p w14:paraId="0EA848B9" w14:textId="5EDB8B03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68FA8B51" w14:textId="32458BA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625</w:t>
            </w:r>
          </w:p>
        </w:tc>
      </w:tr>
      <w:tr w:rsidR="00216C94" w:rsidRPr="00216C94" w14:paraId="27DBAD04" w14:textId="77777777" w:rsidTr="00175012">
        <w:trPr>
          <w:jc w:val="center"/>
        </w:trPr>
        <w:tc>
          <w:tcPr>
            <w:tcW w:w="1546" w:type="dxa"/>
          </w:tcPr>
          <w:p w14:paraId="6EF42406" w14:textId="558FC27A" w:rsidR="00B14A75" w:rsidRPr="00216C94" w:rsidRDefault="00B14A75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Pigmentary retinopathy</w:t>
            </w:r>
          </w:p>
        </w:tc>
        <w:tc>
          <w:tcPr>
            <w:tcW w:w="1325" w:type="dxa"/>
          </w:tcPr>
          <w:p w14:paraId="2716E3AE" w14:textId="01034327" w:rsidR="00B14A75" w:rsidRPr="00216C94" w:rsidRDefault="00B14A75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5" w:type="dxa"/>
          </w:tcPr>
          <w:p w14:paraId="34295A76" w14:textId="71C1856A" w:rsidR="00B14A75" w:rsidRPr="00216C94" w:rsidRDefault="00B14A75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72.22% (13/18)</w:t>
            </w:r>
          </w:p>
        </w:tc>
        <w:tc>
          <w:tcPr>
            <w:tcW w:w="855" w:type="dxa"/>
          </w:tcPr>
          <w:p w14:paraId="318028F3" w14:textId="40D10AD9" w:rsidR="00B14A75" w:rsidRPr="00216C94" w:rsidRDefault="00B14A75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&lt; 0.001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1CAFC214" w14:textId="18BF7FFF" w:rsidR="00B14A75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1DB53DE7" w14:textId="059E1954" w:rsidR="00B14A75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D148914" w14:textId="1D3E6E21" w:rsidR="00B14A75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1432FEB4" w14:textId="77777777" w:rsidTr="00175012">
        <w:trPr>
          <w:jc w:val="center"/>
        </w:trPr>
        <w:tc>
          <w:tcPr>
            <w:tcW w:w="1546" w:type="dxa"/>
          </w:tcPr>
          <w:p w14:paraId="4387C8F2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Exercise intolerance</w:t>
            </w:r>
          </w:p>
        </w:tc>
        <w:tc>
          <w:tcPr>
            <w:tcW w:w="1325" w:type="dxa"/>
          </w:tcPr>
          <w:p w14:paraId="4B34B1AC" w14:textId="1021D5DB" w:rsidR="00B32653" w:rsidRPr="00216C94" w:rsidRDefault="002C6CA4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40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5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2D7E39" w:rsidRPr="00216C94">
              <w:rPr>
                <w:color w:val="000000" w:themeColor="text1"/>
                <w:sz w:val="18"/>
                <w:szCs w:val="18"/>
              </w:rPr>
              <w:t>5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5</w:t>
            </w:r>
            <w:r w:rsidR="002D7E39" w:rsidRPr="00216C94">
              <w:rPr>
                <w:color w:val="000000" w:themeColor="text1"/>
                <w:sz w:val="18"/>
                <w:szCs w:val="18"/>
              </w:rPr>
              <w:t>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3F90F172" w14:textId="55610CDD" w:rsidR="00B32653" w:rsidRPr="00216C94" w:rsidRDefault="00A81321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44.44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216C94">
              <w:rPr>
                <w:color w:val="000000" w:themeColor="text1"/>
                <w:sz w:val="18"/>
                <w:szCs w:val="18"/>
              </w:rPr>
              <w:t>8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368B73B6" w14:textId="4ED899E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A81321" w:rsidRPr="00216C94">
              <w:rPr>
                <w:color w:val="000000" w:themeColor="text1"/>
                <w:sz w:val="18"/>
                <w:szCs w:val="18"/>
              </w:rPr>
              <w:t>80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40" w:type="dxa"/>
          </w:tcPr>
          <w:p w14:paraId="1EE2EA08" w14:textId="39D36B4E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</w:tcPr>
          <w:p w14:paraId="0238F161" w14:textId="575E9C22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5D90B9C1" w14:textId="20653AFC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587</w:t>
            </w:r>
          </w:p>
        </w:tc>
      </w:tr>
      <w:tr w:rsidR="00216C94" w:rsidRPr="00216C94" w14:paraId="369DB92A" w14:textId="77777777" w:rsidTr="00175012">
        <w:trPr>
          <w:jc w:val="center"/>
        </w:trPr>
        <w:tc>
          <w:tcPr>
            <w:tcW w:w="1546" w:type="dxa"/>
          </w:tcPr>
          <w:p w14:paraId="036204DA" w14:textId="2C6A2C51" w:rsidR="00B32653" w:rsidRPr="00216C94" w:rsidRDefault="0022786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Limb m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uscle weakness</w:t>
            </w:r>
          </w:p>
        </w:tc>
        <w:tc>
          <w:tcPr>
            <w:tcW w:w="1325" w:type="dxa"/>
          </w:tcPr>
          <w:p w14:paraId="6260E148" w14:textId="45DF5DAC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29.20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="007F62DD" w:rsidRPr="00216C94">
              <w:rPr>
                <w:color w:val="000000" w:themeColor="text1"/>
                <w:sz w:val="18"/>
                <w:szCs w:val="18"/>
              </w:rPr>
              <w:t>40/</w:t>
            </w:r>
            <w:r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39AF68F0" w14:textId="269430D4" w:rsidR="00B32653" w:rsidRPr="00216C94" w:rsidRDefault="007F62DD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44.44</w:t>
            </w:r>
            <w:r w:rsidR="00B32653" w:rsidRPr="00216C94">
              <w:rPr>
                <w:color w:val="000000" w:themeColor="text1"/>
                <w:sz w:val="18"/>
                <w:szCs w:val="18"/>
              </w:rPr>
              <w:t>%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(</w:t>
            </w:r>
            <w:r w:rsidRPr="00216C94">
              <w:rPr>
                <w:color w:val="000000" w:themeColor="text1"/>
                <w:sz w:val="18"/>
                <w:szCs w:val="18"/>
              </w:rPr>
              <w:t>8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19599A9A" w14:textId="01BB30CA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277</w:t>
            </w:r>
          </w:p>
        </w:tc>
        <w:tc>
          <w:tcPr>
            <w:tcW w:w="1740" w:type="dxa"/>
          </w:tcPr>
          <w:p w14:paraId="1D8CD080" w14:textId="76C3F6FB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40" w:type="dxa"/>
          </w:tcPr>
          <w:p w14:paraId="3E278E13" w14:textId="40DFAF6C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5416AF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(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="005416AF"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3" w:type="dxa"/>
          </w:tcPr>
          <w:p w14:paraId="0E824500" w14:textId="39350989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</w:t>
            </w:r>
            <w:r w:rsidR="00F63757" w:rsidRPr="00216C94">
              <w:rPr>
                <w:color w:val="000000" w:themeColor="text1"/>
                <w:sz w:val="18"/>
                <w:szCs w:val="18"/>
              </w:rPr>
              <w:t>2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24</w:t>
            </w:r>
          </w:p>
        </w:tc>
      </w:tr>
      <w:bookmarkEnd w:id="0"/>
      <w:tr w:rsidR="00216C94" w:rsidRPr="00216C94" w14:paraId="1C268551" w14:textId="77777777" w:rsidTr="00175012">
        <w:trPr>
          <w:jc w:val="center"/>
        </w:trPr>
        <w:tc>
          <w:tcPr>
            <w:tcW w:w="1546" w:type="dxa"/>
          </w:tcPr>
          <w:p w14:paraId="55E81875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Dysphagia</w:t>
            </w:r>
          </w:p>
        </w:tc>
        <w:tc>
          <w:tcPr>
            <w:tcW w:w="1325" w:type="dxa"/>
          </w:tcPr>
          <w:p w14:paraId="43FF2EF3" w14:textId="6F2780E5" w:rsidR="00B32653" w:rsidRPr="00216C94" w:rsidRDefault="0064158D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11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6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1</w:t>
            </w:r>
            <w:r w:rsidR="005E1CA7" w:rsidRPr="00216C94">
              <w:rPr>
                <w:color w:val="000000" w:themeColor="text1"/>
                <w:sz w:val="18"/>
                <w:szCs w:val="18"/>
              </w:rPr>
              <w:t>6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/</w:t>
            </w:r>
            <w:r w:rsidR="00D4235B" w:rsidRPr="00216C94">
              <w:rPr>
                <w:rFonts w:hint="eastAsia"/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2FB8F014" w14:textId="3A1EE670" w:rsidR="00B32653" w:rsidRPr="00216C94" w:rsidRDefault="005E1CA7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64DEF3E6" w14:textId="0EAAAAB2" w:rsidR="00B32653" w:rsidRPr="00216C94" w:rsidRDefault="0064158D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1740" w:type="dxa"/>
          </w:tcPr>
          <w:p w14:paraId="583FA714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1CF99305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D89D7BF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53F6025F" w14:textId="77777777" w:rsidTr="00175012">
        <w:trPr>
          <w:jc w:val="center"/>
        </w:trPr>
        <w:tc>
          <w:tcPr>
            <w:tcW w:w="1546" w:type="dxa"/>
          </w:tcPr>
          <w:p w14:paraId="0CD5407B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Dysarthria</w:t>
            </w:r>
          </w:p>
        </w:tc>
        <w:tc>
          <w:tcPr>
            <w:tcW w:w="1325" w:type="dxa"/>
          </w:tcPr>
          <w:p w14:paraId="6C17702B" w14:textId="0F472C92" w:rsidR="00B32653" w:rsidRPr="00216C94" w:rsidRDefault="0001593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14.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60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</w:t>
            </w:r>
            <w:r w:rsidR="0064158D" w:rsidRPr="00216C94">
              <w:rPr>
                <w:color w:val="000000" w:themeColor="text1"/>
                <w:sz w:val="18"/>
                <w:szCs w:val="18"/>
              </w:rPr>
              <w:t>20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5A371862" w14:textId="115F364F" w:rsidR="00B32653" w:rsidRPr="00216C94" w:rsidRDefault="0001593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5.56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</w:t>
            </w:r>
            <w:r w:rsidRPr="00216C94">
              <w:rPr>
                <w:color w:val="000000" w:themeColor="text1"/>
                <w:sz w:val="18"/>
                <w:szCs w:val="18"/>
              </w:rPr>
              <w:t>1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0EAF3DB3" w14:textId="758A66FF" w:rsidR="00B32653" w:rsidRPr="00216C94" w:rsidRDefault="0001593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1740" w:type="dxa"/>
          </w:tcPr>
          <w:p w14:paraId="73DEA430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3F4DAD10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1F520BF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13DF1354" w14:textId="77777777" w:rsidTr="00175012">
        <w:trPr>
          <w:jc w:val="center"/>
        </w:trPr>
        <w:tc>
          <w:tcPr>
            <w:tcW w:w="1546" w:type="dxa"/>
          </w:tcPr>
          <w:p w14:paraId="1FC5DF30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Dysacusis</w:t>
            </w:r>
          </w:p>
        </w:tc>
        <w:tc>
          <w:tcPr>
            <w:tcW w:w="1325" w:type="dxa"/>
          </w:tcPr>
          <w:p w14:paraId="051004C4" w14:textId="77286812" w:rsidR="00B32653" w:rsidRPr="00216C94" w:rsidRDefault="005678DD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6.5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9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52937BE3" w14:textId="5B6F01FC" w:rsidR="00B32653" w:rsidRPr="00216C94" w:rsidRDefault="00A80CB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22.22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</w:t>
            </w:r>
            <w:r w:rsidRPr="00216C94">
              <w:rPr>
                <w:color w:val="000000" w:themeColor="text1"/>
                <w:sz w:val="18"/>
                <w:szCs w:val="18"/>
              </w:rPr>
              <w:t>4</w:t>
            </w:r>
            <w:r w:rsidR="005678DD" w:rsidRPr="00216C94">
              <w:rPr>
                <w:color w:val="000000" w:themeColor="text1"/>
                <w:sz w:val="18"/>
                <w:szCs w:val="18"/>
              </w:rPr>
              <w:t>/1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7F04A581" w14:textId="648E7FF0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.</w:t>
            </w:r>
            <w:r w:rsidR="005C2BF7" w:rsidRPr="00216C94">
              <w:rPr>
                <w:color w:val="000000" w:themeColor="text1"/>
                <w:sz w:val="18"/>
                <w:szCs w:val="18"/>
              </w:rPr>
              <w:t>04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7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704E313C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02C3AFE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83EFF9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62152063" w14:textId="77777777" w:rsidTr="00175012">
        <w:trPr>
          <w:jc w:val="center"/>
        </w:trPr>
        <w:tc>
          <w:tcPr>
            <w:tcW w:w="1546" w:type="dxa"/>
          </w:tcPr>
          <w:p w14:paraId="6FF54A17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Peripheral neuropathy</w:t>
            </w:r>
          </w:p>
        </w:tc>
        <w:tc>
          <w:tcPr>
            <w:tcW w:w="1325" w:type="dxa"/>
          </w:tcPr>
          <w:p w14:paraId="3028469F" w14:textId="57ED3BF9" w:rsidR="00B32653" w:rsidRPr="00216C94" w:rsidRDefault="003950A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4.3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8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% (</w:t>
            </w:r>
            <w:r w:rsidR="005678DD" w:rsidRPr="00216C94">
              <w:rPr>
                <w:color w:val="000000" w:themeColor="text1"/>
                <w:sz w:val="18"/>
                <w:szCs w:val="18"/>
              </w:rPr>
              <w:t>6/</w:t>
            </w:r>
            <w:r w:rsidR="00D4235B" w:rsidRPr="00216C94">
              <w:rPr>
                <w:color w:val="000000" w:themeColor="text1"/>
                <w:sz w:val="18"/>
                <w:szCs w:val="18"/>
              </w:rPr>
              <w:t>137</w:t>
            </w:r>
            <w:r w:rsidR="00B32653"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142A1BC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2E77745C" w14:textId="609CC433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="003950AB"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3950AB"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37B7BE92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1F16B604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45517C2A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4CD6FA1F" w14:textId="77777777" w:rsidTr="00175012">
        <w:trPr>
          <w:jc w:val="center"/>
        </w:trPr>
        <w:tc>
          <w:tcPr>
            <w:tcW w:w="1546" w:type="dxa"/>
          </w:tcPr>
          <w:p w14:paraId="5F885A98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bookmarkStart w:id="1" w:name="OLE_LINK2"/>
            <w:r w:rsidRPr="00216C94">
              <w:rPr>
                <w:color w:val="000000" w:themeColor="text1"/>
                <w:sz w:val="18"/>
                <w:szCs w:val="18"/>
              </w:rPr>
              <w:t>Diabetes mellitus</w:t>
            </w:r>
            <w:bookmarkEnd w:id="1"/>
          </w:p>
        </w:tc>
        <w:tc>
          <w:tcPr>
            <w:tcW w:w="1325" w:type="dxa"/>
          </w:tcPr>
          <w:p w14:paraId="0D0850E3" w14:textId="31484268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="007B5951" w:rsidRPr="00216C94">
              <w:rPr>
                <w:color w:val="000000" w:themeColor="text1"/>
                <w:sz w:val="18"/>
                <w:szCs w:val="18"/>
              </w:rPr>
              <w:t>7</w:t>
            </w:r>
            <w:r w:rsidR="00325D11" w:rsidRPr="00216C94">
              <w:rPr>
                <w:color w:val="000000" w:themeColor="text1"/>
                <w:sz w:val="18"/>
                <w:szCs w:val="18"/>
              </w:rPr>
              <w:t>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</w:t>
            </w:r>
            <w:r w:rsidR="00D4235B" w:rsidRPr="00216C94">
              <w:rPr>
                <w:rFonts w:hint="eastAsia"/>
                <w:color w:val="000000" w:themeColor="text1"/>
                <w:sz w:val="18"/>
                <w:szCs w:val="18"/>
              </w:rPr>
              <w:t>137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1313DBE0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7BE6D7D2" w14:textId="609F76C8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5951"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7B5951"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61F27D03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2EB2C152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1AAF297A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5CD3EF4B" w14:textId="77777777" w:rsidTr="00175012">
        <w:trPr>
          <w:jc w:val="center"/>
        </w:trPr>
        <w:tc>
          <w:tcPr>
            <w:tcW w:w="1546" w:type="dxa"/>
          </w:tcPr>
          <w:p w14:paraId="6E46581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bookmarkStart w:id="2" w:name="OLE_LINK3"/>
            <w:r w:rsidRPr="00216C94">
              <w:rPr>
                <w:color w:val="000000" w:themeColor="text1"/>
                <w:sz w:val="18"/>
                <w:szCs w:val="18"/>
              </w:rPr>
              <w:t>Dyspnea</w:t>
            </w:r>
            <w:bookmarkEnd w:id="2"/>
          </w:p>
        </w:tc>
        <w:tc>
          <w:tcPr>
            <w:tcW w:w="1325" w:type="dxa"/>
          </w:tcPr>
          <w:p w14:paraId="1BAD7818" w14:textId="750FAE71" w:rsidR="00B32653" w:rsidRPr="00216C94" w:rsidRDefault="007B5951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Pr="00216C94">
              <w:rPr>
                <w:color w:val="000000" w:themeColor="text1"/>
                <w:sz w:val="18"/>
                <w:szCs w:val="18"/>
              </w:rPr>
              <w:t>7</w:t>
            </w:r>
            <w:r w:rsidR="00325D11" w:rsidRPr="00216C94">
              <w:rPr>
                <w:color w:val="000000" w:themeColor="text1"/>
                <w:sz w:val="18"/>
                <w:szCs w:val="18"/>
              </w:rPr>
              <w:t>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</w:t>
            </w:r>
            <w:r w:rsidR="00D4235B" w:rsidRPr="00216C94">
              <w:rPr>
                <w:rFonts w:hint="eastAsia"/>
                <w:color w:val="000000" w:themeColor="text1"/>
                <w:sz w:val="18"/>
                <w:szCs w:val="18"/>
              </w:rPr>
              <w:t>137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68E4E43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301323D6" w14:textId="528F5AE9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5951"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7B5951"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6952A22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2222C094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A42B985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6CBCAA0E" w14:textId="77777777" w:rsidTr="00175012">
        <w:trPr>
          <w:jc w:val="center"/>
        </w:trPr>
        <w:tc>
          <w:tcPr>
            <w:tcW w:w="1546" w:type="dxa"/>
          </w:tcPr>
          <w:p w14:paraId="498FF121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Pr="00216C94">
              <w:rPr>
                <w:color w:val="000000" w:themeColor="text1"/>
                <w:sz w:val="18"/>
                <w:szCs w:val="18"/>
              </w:rPr>
              <w:t>astrointestinal symptoms</w:t>
            </w:r>
          </w:p>
        </w:tc>
        <w:tc>
          <w:tcPr>
            <w:tcW w:w="1325" w:type="dxa"/>
          </w:tcPr>
          <w:p w14:paraId="32225382" w14:textId="314ACD92" w:rsidR="00B32653" w:rsidRPr="00216C94" w:rsidRDefault="007B5951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Pr="00216C94">
              <w:rPr>
                <w:color w:val="000000" w:themeColor="text1"/>
                <w:sz w:val="18"/>
                <w:szCs w:val="18"/>
              </w:rPr>
              <w:t>7</w:t>
            </w:r>
            <w:r w:rsidR="00325D11" w:rsidRPr="00216C94">
              <w:rPr>
                <w:color w:val="000000" w:themeColor="text1"/>
                <w:sz w:val="18"/>
                <w:szCs w:val="18"/>
              </w:rPr>
              <w:t>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</w:t>
            </w:r>
            <w:r w:rsidR="00D4235B" w:rsidRPr="00216C94">
              <w:rPr>
                <w:rFonts w:hint="eastAsia"/>
                <w:color w:val="000000" w:themeColor="text1"/>
                <w:sz w:val="18"/>
                <w:szCs w:val="18"/>
              </w:rPr>
              <w:t>137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69EA77DE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63057117" w14:textId="727D78C7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5951"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7B5951"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62D05958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6E006493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01F52EA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71ABB630" w14:textId="77777777" w:rsidTr="00175012">
        <w:trPr>
          <w:jc w:val="center"/>
        </w:trPr>
        <w:tc>
          <w:tcPr>
            <w:tcW w:w="1546" w:type="dxa"/>
          </w:tcPr>
          <w:p w14:paraId="1CD4CD21" w14:textId="032F91FC" w:rsidR="00B32653" w:rsidRPr="00216C94" w:rsidRDefault="000F5679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C</w:t>
            </w:r>
            <w:r w:rsidRPr="00216C94">
              <w:rPr>
                <w:color w:val="000000" w:themeColor="text1"/>
                <w:sz w:val="18"/>
                <w:szCs w:val="18"/>
              </w:rPr>
              <w:t>erebellar ataxia</w:t>
            </w:r>
          </w:p>
        </w:tc>
        <w:tc>
          <w:tcPr>
            <w:tcW w:w="1325" w:type="dxa"/>
          </w:tcPr>
          <w:p w14:paraId="2ACE3026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75" w:type="dxa"/>
          </w:tcPr>
          <w:p w14:paraId="4319EE62" w14:textId="05B8EB4F" w:rsidR="00B32653" w:rsidRPr="00216C94" w:rsidRDefault="00D522D9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50.00</w:t>
            </w:r>
            <w:r w:rsidR="000B3DC3" w:rsidRPr="00216C94">
              <w:rPr>
                <w:color w:val="000000" w:themeColor="text1"/>
                <w:sz w:val="18"/>
                <w:szCs w:val="18"/>
              </w:rPr>
              <w:t>%</w:t>
            </w:r>
            <w:r w:rsidR="000B3DC3" w:rsidRPr="00216C94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0B3DC3" w:rsidRPr="00216C94">
              <w:rPr>
                <w:color w:val="000000" w:themeColor="text1"/>
                <w:sz w:val="18"/>
                <w:szCs w:val="18"/>
              </w:rPr>
              <w:t>(</w:t>
            </w:r>
            <w:r w:rsidR="009A4372" w:rsidRPr="00216C94">
              <w:rPr>
                <w:color w:val="000000" w:themeColor="text1"/>
                <w:sz w:val="18"/>
                <w:szCs w:val="18"/>
              </w:rPr>
              <w:t>9</w:t>
            </w:r>
            <w:r w:rsidR="000B3DC3" w:rsidRPr="00216C94">
              <w:rPr>
                <w:color w:val="000000" w:themeColor="text1"/>
                <w:sz w:val="18"/>
                <w:szCs w:val="18"/>
              </w:rPr>
              <w:t>/18)</w:t>
            </w:r>
          </w:p>
        </w:tc>
        <w:tc>
          <w:tcPr>
            <w:tcW w:w="855" w:type="dxa"/>
          </w:tcPr>
          <w:p w14:paraId="54DAF181" w14:textId="49CF14EB" w:rsidR="00B32653" w:rsidRPr="00216C94" w:rsidRDefault="00431AE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 xml:space="preserve">&lt; </w:t>
            </w:r>
            <w:r w:rsidR="000B3DC3" w:rsidRPr="00216C94">
              <w:rPr>
                <w:color w:val="000000" w:themeColor="text1"/>
                <w:sz w:val="18"/>
                <w:szCs w:val="18"/>
              </w:rPr>
              <w:t>0.001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6E6FBBC6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4F8399EF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6B53B2C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7BCA2E4F" w14:textId="77777777" w:rsidTr="00175012">
        <w:trPr>
          <w:jc w:val="center"/>
        </w:trPr>
        <w:tc>
          <w:tcPr>
            <w:tcW w:w="1546" w:type="dxa"/>
          </w:tcPr>
          <w:p w14:paraId="637939E9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Migraine</w:t>
            </w:r>
          </w:p>
        </w:tc>
        <w:tc>
          <w:tcPr>
            <w:tcW w:w="1325" w:type="dxa"/>
          </w:tcPr>
          <w:p w14:paraId="3CAF7DD4" w14:textId="1A0CDEA4" w:rsidR="00B32653" w:rsidRPr="00216C94" w:rsidRDefault="007B5951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Pr="00216C94">
              <w:rPr>
                <w:color w:val="000000" w:themeColor="text1"/>
                <w:sz w:val="18"/>
                <w:szCs w:val="18"/>
              </w:rPr>
              <w:t>7</w:t>
            </w:r>
            <w:r w:rsidR="00E00868" w:rsidRPr="00216C94">
              <w:rPr>
                <w:color w:val="000000" w:themeColor="text1"/>
                <w:sz w:val="18"/>
                <w:szCs w:val="18"/>
              </w:rPr>
              <w:t>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</w:t>
            </w:r>
            <w:r w:rsidR="00D4235B" w:rsidRPr="00216C94">
              <w:rPr>
                <w:rFonts w:hint="eastAsia"/>
                <w:color w:val="000000" w:themeColor="text1"/>
                <w:sz w:val="18"/>
                <w:szCs w:val="18"/>
              </w:rPr>
              <w:t>137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75" w:type="dxa"/>
          </w:tcPr>
          <w:p w14:paraId="337B1438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13C378E5" w14:textId="2396FD3B" w:rsidR="00B32653" w:rsidRPr="00216C94" w:rsidRDefault="00D4235B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="007B5951"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="007B5951"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4D01A6C8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53682C55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5E79A560" w14:textId="77777777" w:rsidR="00B32653" w:rsidRPr="00216C94" w:rsidRDefault="00B32653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596B6E18" w14:textId="77777777" w:rsidTr="00175012">
        <w:trPr>
          <w:jc w:val="center"/>
        </w:trPr>
        <w:tc>
          <w:tcPr>
            <w:tcW w:w="1546" w:type="dxa"/>
          </w:tcPr>
          <w:p w14:paraId="42B98A02" w14:textId="61DC2307" w:rsidR="00010ABE" w:rsidRPr="00216C94" w:rsidRDefault="00010AB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Cognitive impairment</w:t>
            </w:r>
          </w:p>
        </w:tc>
        <w:tc>
          <w:tcPr>
            <w:tcW w:w="1325" w:type="dxa"/>
          </w:tcPr>
          <w:p w14:paraId="62F0486A" w14:textId="0E3EE467" w:rsidR="00010ABE" w:rsidRPr="00216C94" w:rsidRDefault="00010ABE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Pr="00216C94">
              <w:rPr>
                <w:color w:val="000000" w:themeColor="text1"/>
                <w:sz w:val="18"/>
                <w:szCs w:val="18"/>
              </w:rPr>
              <w:t>7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137)</w:t>
            </w:r>
          </w:p>
        </w:tc>
        <w:tc>
          <w:tcPr>
            <w:tcW w:w="1175" w:type="dxa"/>
          </w:tcPr>
          <w:p w14:paraId="3716F49B" w14:textId="7B5E5F97" w:rsidR="00010ABE" w:rsidRPr="00216C94" w:rsidRDefault="00953C30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16C94">
              <w:rPr>
                <w:color w:val="000000" w:themeColor="text1"/>
                <w:sz w:val="18"/>
                <w:szCs w:val="18"/>
              </w:rPr>
              <w:t>1.11% (2/18)</w:t>
            </w:r>
          </w:p>
        </w:tc>
        <w:tc>
          <w:tcPr>
            <w:tcW w:w="855" w:type="dxa"/>
          </w:tcPr>
          <w:p w14:paraId="06B2BFF2" w14:textId="28626971" w:rsidR="00010ABE" w:rsidRPr="00216C94" w:rsidRDefault="00953C30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036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127A4E08" w14:textId="0224DE7A" w:rsidR="00010ABE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79103556" w14:textId="5B77A34B" w:rsidR="00010ABE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DDB196D" w14:textId="17C05E33" w:rsidR="00010ABE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617C91FA" w14:textId="77777777" w:rsidTr="00175012">
        <w:trPr>
          <w:jc w:val="center"/>
        </w:trPr>
        <w:tc>
          <w:tcPr>
            <w:tcW w:w="1546" w:type="dxa"/>
          </w:tcPr>
          <w:p w14:paraId="32A2B20B" w14:textId="20D69A23" w:rsidR="0036777C" w:rsidRPr="00216C94" w:rsidRDefault="0036777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T</w:t>
            </w:r>
            <w:r w:rsidRPr="00216C94">
              <w:rPr>
                <w:color w:val="000000" w:themeColor="text1"/>
                <w:sz w:val="18"/>
                <w:szCs w:val="18"/>
              </w:rPr>
              <w:t>remor</w:t>
            </w:r>
          </w:p>
        </w:tc>
        <w:tc>
          <w:tcPr>
            <w:tcW w:w="1325" w:type="dxa"/>
          </w:tcPr>
          <w:p w14:paraId="26951857" w14:textId="46393DE7" w:rsidR="0036777C" w:rsidRPr="00216C94" w:rsidRDefault="0036777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.</w:t>
            </w:r>
            <w:r w:rsidRPr="00216C94">
              <w:rPr>
                <w:color w:val="000000" w:themeColor="text1"/>
                <w:sz w:val="18"/>
                <w:szCs w:val="18"/>
              </w:rPr>
              <w:t>73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% (1/137)</w:t>
            </w:r>
          </w:p>
        </w:tc>
        <w:tc>
          <w:tcPr>
            <w:tcW w:w="1175" w:type="dxa"/>
          </w:tcPr>
          <w:p w14:paraId="40D3969D" w14:textId="1D088E7A" w:rsidR="0036777C" w:rsidRPr="00216C94" w:rsidRDefault="0036777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5" w:type="dxa"/>
          </w:tcPr>
          <w:p w14:paraId="1045CE6E" w14:textId="0645172E" w:rsidR="0036777C" w:rsidRPr="00216C94" w:rsidRDefault="0036777C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&gt;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216C94">
              <w:rPr>
                <w:color w:val="000000" w:themeColor="text1"/>
                <w:sz w:val="18"/>
                <w:szCs w:val="18"/>
              </w:rPr>
              <w:t>.99</w:t>
            </w:r>
            <w:r w:rsidR="00E4552A" w:rsidRPr="00216C9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40" w:type="dxa"/>
          </w:tcPr>
          <w:p w14:paraId="610D1565" w14:textId="4717F73E" w:rsidR="0036777C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4DFAAFD0" w14:textId="7D74DE9C" w:rsidR="0036777C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25379C86" w14:textId="719A4A0E" w:rsidR="0036777C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126D8EA7" w14:textId="77777777" w:rsidTr="00175012">
        <w:trPr>
          <w:jc w:val="center"/>
        </w:trPr>
        <w:tc>
          <w:tcPr>
            <w:tcW w:w="1546" w:type="dxa"/>
          </w:tcPr>
          <w:p w14:paraId="440D7E47" w14:textId="0762438A" w:rsidR="00016EA6" w:rsidRPr="00216C94" w:rsidRDefault="00016EA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ECG</w:t>
            </w:r>
            <w:r w:rsidRPr="00216C94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abnormalities</w:t>
            </w:r>
          </w:p>
        </w:tc>
        <w:tc>
          <w:tcPr>
            <w:tcW w:w="1325" w:type="dxa"/>
          </w:tcPr>
          <w:p w14:paraId="54B24940" w14:textId="5F307DCB" w:rsidR="00016EA6" w:rsidRPr="00216C94" w:rsidRDefault="00546778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16C94">
              <w:rPr>
                <w:color w:val="000000" w:themeColor="text1"/>
                <w:sz w:val="18"/>
                <w:szCs w:val="18"/>
              </w:rPr>
              <w:t>0.94% (7/64)</w:t>
            </w:r>
          </w:p>
        </w:tc>
        <w:tc>
          <w:tcPr>
            <w:tcW w:w="1175" w:type="dxa"/>
          </w:tcPr>
          <w:p w14:paraId="56B105D3" w14:textId="3E82FD66" w:rsidR="00016EA6" w:rsidRPr="00216C94" w:rsidRDefault="00546778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  <w:r w:rsidRPr="00216C94">
              <w:rPr>
                <w:color w:val="000000" w:themeColor="text1"/>
                <w:sz w:val="18"/>
                <w:szCs w:val="18"/>
              </w:rPr>
              <w:t>00% (1</w:t>
            </w:r>
            <w:r w:rsidR="00EC4532" w:rsidRPr="00216C94">
              <w:rPr>
                <w:color w:val="000000" w:themeColor="text1"/>
                <w:sz w:val="18"/>
                <w:szCs w:val="18"/>
              </w:rPr>
              <w:t>4</w:t>
            </w:r>
            <w:r w:rsidRPr="00216C94">
              <w:rPr>
                <w:color w:val="000000" w:themeColor="text1"/>
                <w:sz w:val="18"/>
                <w:szCs w:val="18"/>
              </w:rPr>
              <w:t>/1</w:t>
            </w:r>
            <w:r w:rsidR="00EC4532" w:rsidRPr="00216C94">
              <w:rPr>
                <w:color w:val="000000" w:themeColor="text1"/>
                <w:sz w:val="18"/>
                <w:szCs w:val="18"/>
              </w:rPr>
              <w:t>4</w:t>
            </w:r>
            <w:r w:rsidRPr="00216C94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5" w:type="dxa"/>
          </w:tcPr>
          <w:p w14:paraId="603946DE" w14:textId="6273E75F" w:rsidR="00016EA6" w:rsidRPr="00216C94" w:rsidRDefault="00546778" w:rsidP="00175012">
            <w:pPr>
              <w:rPr>
                <w:color w:val="000000" w:themeColor="text1"/>
                <w:sz w:val="18"/>
                <w:szCs w:val="18"/>
              </w:rPr>
            </w:pPr>
            <w:bookmarkStart w:id="3" w:name="OLE_LINK1"/>
            <w:r w:rsidRPr="00216C94">
              <w:rPr>
                <w:color w:val="000000" w:themeColor="text1"/>
                <w:sz w:val="18"/>
                <w:szCs w:val="18"/>
              </w:rPr>
              <w:t>&lt; 0.001</w:t>
            </w:r>
            <w:bookmarkEnd w:id="3"/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10609CFA" w14:textId="765AEAF4" w:rsidR="00016EA6" w:rsidRPr="00216C94" w:rsidRDefault="00426FA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6572CCA1" w14:textId="43894C46" w:rsidR="00016EA6" w:rsidRPr="00216C94" w:rsidRDefault="00426FA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002123F8" w14:textId="74FF9F80" w:rsidR="00016EA6" w:rsidRPr="00216C94" w:rsidRDefault="00426FA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216C94" w:rsidRPr="00216C94" w14:paraId="118A20D7" w14:textId="77777777" w:rsidTr="00175012">
        <w:trPr>
          <w:jc w:val="center"/>
        </w:trPr>
        <w:tc>
          <w:tcPr>
            <w:tcW w:w="1546" w:type="dxa"/>
          </w:tcPr>
          <w:p w14:paraId="1806B9B3" w14:textId="4913F55E" w:rsidR="006F5286" w:rsidRPr="00216C94" w:rsidRDefault="006F528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Cardiac conduction block</w:t>
            </w:r>
          </w:p>
        </w:tc>
        <w:tc>
          <w:tcPr>
            <w:tcW w:w="1325" w:type="dxa"/>
          </w:tcPr>
          <w:p w14:paraId="550ED727" w14:textId="54A04EE1" w:rsidR="006F5286" w:rsidRPr="00216C94" w:rsidRDefault="006F528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7.81% (5/64)</w:t>
            </w:r>
          </w:p>
        </w:tc>
        <w:tc>
          <w:tcPr>
            <w:tcW w:w="1175" w:type="dxa"/>
          </w:tcPr>
          <w:p w14:paraId="3560C5D1" w14:textId="6D637C94" w:rsidR="006F5286" w:rsidRPr="00216C94" w:rsidRDefault="006F528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85.71% (12/14)</w:t>
            </w:r>
          </w:p>
        </w:tc>
        <w:tc>
          <w:tcPr>
            <w:tcW w:w="855" w:type="dxa"/>
          </w:tcPr>
          <w:p w14:paraId="5C91A3D0" w14:textId="138000C1" w:rsidR="006F5286" w:rsidRPr="00216C94" w:rsidRDefault="006F5286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color w:val="000000" w:themeColor="text1"/>
                <w:sz w:val="18"/>
                <w:szCs w:val="18"/>
              </w:rPr>
              <w:t>&lt; 0.001</w:t>
            </w:r>
            <w:r w:rsidR="004919F1" w:rsidRPr="00216C94">
              <w:rPr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740" w:type="dxa"/>
          </w:tcPr>
          <w:p w14:paraId="5A4647F0" w14:textId="7F13ADD1" w:rsidR="006F5286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40" w:type="dxa"/>
          </w:tcPr>
          <w:p w14:paraId="5542B92C" w14:textId="31003638" w:rsidR="006F5286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33" w:type="dxa"/>
          </w:tcPr>
          <w:p w14:paraId="7BC6B7E7" w14:textId="702CCF98" w:rsidR="006F5286" w:rsidRPr="00216C94" w:rsidRDefault="005416AF" w:rsidP="00175012">
            <w:pPr>
              <w:rPr>
                <w:color w:val="000000" w:themeColor="text1"/>
                <w:sz w:val="18"/>
                <w:szCs w:val="18"/>
              </w:rPr>
            </w:pPr>
            <w:r w:rsidRPr="00216C94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1CF33BDD" w14:textId="6FBB3B0E" w:rsidR="00C332AE" w:rsidRPr="00216C94" w:rsidRDefault="00C332AE" w:rsidP="00C332AE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216C94">
        <w:rPr>
          <w:rFonts w:cs="Times New Roman" w:hint="eastAsia"/>
          <w:color w:val="000000" w:themeColor="text1"/>
          <w:kern w:val="0"/>
          <w:sz w:val="20"/>
          <w:szCs w:val="20"/>
        </w:rPr>
        <w:t>T</w:t>
      </w:r>
      <w:r w:rsidRPr="00216C94">
        <w:rPr>
          <w:rFonts w:cs="Times New Roman"/>
          <w:color w:val="000000" w:themeColor="text1"/>
          <w:kern w:val="0"/>
          <w:sz w:val="20"/>
          <w:szCs w:val="20"/>
        </w:rPr>
        <w:t>able S1. Incidence and duration of different symptoms in patients with CPEO and KSS.</w:t>
      </w:r>
    </w:p>
    <w:p w14:paraId="1FF515CE" w14:textId="56E81E2A" w:rsidR="004919F1" w:rsidRPr="00216C94" w:rsidRDefault="004919F1" w:rsidP="004919F1">
      <w:pPr>
        <w:rPr>
          <w:color w:val="000000" w:themeColor="text1"/>
        </w:rPr>
      </w:pPr>
      <w:r w:rsidRPr="00216C94">
        <w:rPr>
          <w:color w:val="000000" w:themeColor="text1"/>
        </w:rPr>
        <w:t>* The difference was statistically significant when the significance level was 0.05.</w:t>
      </w:r>
    </w:p>
    <w:p w14:paraId="5EA0D1FB" w14:textId="7847BF69" w:rsidR="00D15E52" w:rsidRPr="00216C94" w:rsidRDefault="00D15E52" w:rsidP="004919F1">
      <w:pPr>
        <w:autoSpaceDE w:val="0"/>
        <w:autoSpaceDN w:val="0"/>
        <w:adjustRightInd w:val="0"/>
        <w:jc w:val="left"/>
        <w:rPr>
          <w:rFonts w:cs="Times New Roman"/>
          <w:color w:val="000000" w:themeColor="text1"/>
          <w:kern w:val="0"/>
          <w:sz w:val="20"/>
          <w:szCs w:val="20"/>
        </w:rPr>
      </w:pPr>
      <w:r w:rsidRPr="00216C94">
        <w:rPr>
          <w:rFonts w:cs="Times New Roman" w:hint="eastAsia"/>
          <w:color w:val="000000" w:themeColor="text1"/>
          <w:kern w:val="0"/>
          <w:sz w:val="20"/>
          <w:szCs w:val="20"/>
        </w:rPr>
        <w:t>*</w:t>
      </w:r>
      <w:r w:rsidR="004919F1" w:rsidRPr="00216C94">
        <w:rPr>
          <w:rFonts w:cs="Times New Roman"/>
          <w:color w:val="000000" w:themeColor="text1"/>
          <w:kern w:val="0"/>
          <w:sz w:val="20"/>
          <w:szCs w:val="20"/>
        </w:rPr>
        <w:t>*</w:t>
      </w:r>
      <w:r w:rsidRPr="00216C94">
        <w:rPr>
          <w:color w:val="000000" w:themeColor="text1"/>
          <w:sz w:val="20"/>
          <w:szCs w:val="20"/>
        </w:rPr>
        <w:t xml:space="preserve"> </w:t>
      </w:r>
      <w:r w:rsidRPr="00216C94">
        <w:rPr>
          <w:rFonts w:cs="Times New Roman"/>
          <w:color w:val="000000" w:themeColor="text1"/>
          <w:kern w:val="0"/>
          <w:sz w:val="20"/>
          <w:szCs w:val="20"/>
        </w:rPr>
        <w:t xml:space="preserve">The data did not obey normal distribution and were recorded using median </w:t>
      </w:r>
      <w:r w:rsidR="006A3529" w:rsidRPr="00216C94">
        <w:rPr>
          <w:rFonts w:cs="Times New Roman"/>
          <w:color w:val="000000" w:themeColor="text1"/>
          <w:kern w:val="0"/>
          <w:sz w:val="20"/>
          <w:szCs w:val="20"/>
        </w:rPr>
        <w:t>(</w:t>
      </w:r>
      <w:r w:rsidRPr="00216C94">
        <w:rPr>
          <w:rFonts w:cs="Times New Roman"/>
          <w:color w:val="000000" w:themeColor="text1"/>
          <w:kern w:val="0"/>
          <w:sz w:val="20"/>
          <w:szCs w:val="20"/>
        </w:rPr>
        <w:t>interquartile range</w:t>
      </w:r>
      <w:r w:rsidR="006A3529" w:rsidRPr="00216C94">
        <w:rPr>
          <w:rFonts w:cs="Times New Roman"/>
          <w:color w:val="000000" w:themeColor="text1"/>
          <w:kern w:val="0"/>
          <w:sz w:val="20"/>
          <w:szCs w:val="20"/>
        </w:rPr>
        <w:t>)</w:t>
      </w:r>
      <w:r w:rsidRPr="00216C94">
        <w:rPr>
          <w:rFonts w:cs="Times New Roman"/>
          <w:color w:val="000000" w:themeColor="text1"/>
          <w:kern w:val="0"/>
          <w:sz w:val="20"/>
          <w:szCs w:val="20"/>
        </w:rPr>
        <w:t>.</w:t>
      </w:r>
    </w:p>
    <w:p w14:paraId="65E9F623" w14:textId="76695B1F" w:rsidR="0018792F" w:rsidRPr="00216C94" w:rsidRDefault="0018792F" w:rsidP="00C332AE">
      <w:pPr>
        <w:autoSpaceDE w:val="0"/>
        <w:autoSpaceDN w:val="0"/>
        <w:adjustRightInd w:val="0"/>
        <w:spacing w:line="400" w:lineRule="atLeast"/>
        <w:jc w:val="left"/>
        <w:rPr>
          <w:rFonts w:cs="Times New Roman"/>
          <w:color w:val="000000" w:themeColor="text1"/>
          <w:kern w:val="0"/>
          <w:sz w:val="20"/>
          <w:szCs w:val="20"/>
        </w:rPr>
      </w:pPr>
    </w:p>
    <w:p w14:paraId="377AF825" w14:textId="77777777" w:rsidR="00497992" w:rsidRPr="00216C94" w:rsidRDefault="00497992">
      <w:pPr>
        <w:rPr>
          <w:color w:val="000000" w:themeColor="text1"/>
          <w:sz w:val="20"/>
          <w:szCs w:val="20"/>
        </w:rPr>
      </w:pPr>
    </w:p>
    <w:sectPr w:rsidR="00497992" w:rsidRPr="00216C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1864C" w14:textId="77777777" w:rsidR="00400DC1" w:rsidRDefault="00400DC1" w:rsidP="00B32653">
      <w:r>
        <w:separator/>
      </w:r>
    </w:p>
  </w:endnote>
  <w:endnote w:type="continuationSeparator" w:id="0">
    <w:p w14:paraId="007295D6" w14:textId="77777777" w:rsidR="00400DC1" w:rsidRDefault="00400DC1" w:rsidP="00B32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5AD60" w14:textId="77777777" w:rsidR="00400DC1" w:rsidRDefault="00400DC1" w:rsidP="00B32653">
      <w:r>
        <w:separator/>
      </w:r>
    </w:p>
  </w:footnote>
  <w:footnote w:type="continuationSeparator" w:id="0">
    <w:p w14:paraId="2FEF46D7" w14:textId="77777777" w:rsidR="00400DC1" w:rsidRDefault="00400DC1" w:rsidP="00B32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6CDD"/>
    <w:multiLevelType w:val="hybridMultilevel"/>
    <w:tmpl w:val="CC5A1352"/>
    <w:lvl w:ilvl="0" w:tplc="F9EA46BA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071282E"/>
    <w:multiLevelType w:val="hybridMultilevel"/>
    <w:tmpl w:val="97807C40"/>
    <w:lvl w:ilvl="0" w:tplc="51CEDA9E"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639722437">
    <w:abstractNumId w:val="1"/>
  </w:num>
  <w:num w:numId="2" w16cid:durableId="194856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xMDayMDWyMLEwNDZV0lEKTi0uzszPAykwNKkFAHu0k/gtAAAA"/>
  </w:docVars>
  <w:rsids>
    <w:rsidRoot w:val="008E092D"/>
    <w:rsid w:val="00010ABE"/>
    <w:rsid w:val="0001593E"/>
    <w:rsid w:val="00016EA6"/>
    <w:rsid w:val="00051A4C"/>
    <w:rsid w:val="00097BDE"/>
    <w:rsid w:val="000B3DC3"/>
    <w:rsid w:val="000C3D10"/>
    <w:rsid w:val="000F5679"/>
    <w:rsid w:val="0018792F"/>
    <w:rsid w:val="001C678C"/>
    <w:rsid w:val="002041FB"/>
    <w:rsid w:val="00216C94"/>
    <w:rsid w:val="0022786E"/>
    <w:rsid w:val="002762CF"/>
    <w:rsid w:val="00283A9F"/>
    <w:rsid w:val="002C6CA4"/>
    <w:rsid w:val="002D78CF"/>
    <w:rsid w:val="002D7E39"/>
    <w:rsid w:val="003211E0"/>
    <w:rsid w:val="00325D11"/>
    <w:rsid w:val="00351B02"/>
    <w:rsid w:val="0036777C"/>
    <w:rsid w:val="003950AB"/>
    <w:rsid w:val="00400C79"/>
    <w:rsid w:val="00400DC1"/>
    <w:rsid w:val="00405340"/>
    <w:rsid w:val="00426FA6"/>
    <w:rsid w:val="00431AEF"/>
    <w:rsid w:val="00437DDA"/>
    <w:rsid w:val="00477109"/>
    <w:rsid w:val="0048072A"/>
    <w:rsid w:val="00484912"/>
    <w:rsid w:val="004919F1"/>
    <w:rsid w:val="00497992"/>
    <w:rsid w:val="004D3580"/>
    <w:rsid w:val="004D4FF7"/>
    <w:rsid w:val="005261FC"/>
    <w:rsid w:val="005416AF"/>
    <w:rsid w:val="0054567E"/>
    <w:rsid w:val="00546778"/>
    <w:rsid w:val="0055508B"/>
    <w:rsid w:val="00565EAF"/>
    <w:rsid w:val="005678DD"/>
    <w:rsid w:val="005C2BF7"/>
    <w:rsid w:val="005D156F"/>
    <w:rsid w:val="005E1CA7"/>
    <w:rsid w:val="005F5B86"/>
    <w:rsid w:val="0064158D"/>
    <w:rsid w:val="00694E66"/>
    <w:rsid w:val="006A3529"/>
    <w:rsid w:val="006B0CCF"/>
    <w:rsid w:val="006B5C83"/>
    <w:rsid w:val="006D3B27"/>
    <w:rsid w:val="006F5286"/>
    <w:rsid w:val="00756233"/>
    <w:rsid w:val="007B5951"/>
    <w:rsid w:val="007D32C2"/>
    <w:rsid w:val="007F197C"/>
    <w:rsid w:val="007F62DD"/>
    <w:rsid w:val="008C309C"/>
    <w:rsid w:val="008E092D"/>
    <w:rsid w:val="00910ACD"/>
    <w:rsid w:val="00953C30"/>
    <w:rsid w:val="009A4372"/>
    <w:rsid w:val="009D3018"/>
    <w:rsid w:val="00A80CBC"/>
    <w:rsid w:val="00A81321"/>
    <w:rsid w:val="00AA2900"/>
    <w:rsid w:val="00B14A75"/>
    <w:rsid w:val="00B162A7"/>
    <w:rsid w:val="00B32653"/>
    <w:rsid w:val="00B55FBD"/>
    <w:rsid w:val="00B732D3"/>
    <w:rsid w:val="00B94A82"/>
    <w:rsid w:val="00C332AE"/>
    <w:rsid w:val="00C841F9"/>
    <w:rsid w:val="00CB6CB8"/>
    <w:rsid w:val="00D15E52"/>
    <w:rsid w:val="00D4235B"/>
    <w:rsid w:val="00D522D9"/>
    <w:rsid w:val="00DD5638"/>
    <w:rsid w:val="00DD5727"/>
    <w:rsid w:val="00E00868"/>
    <w:rsid w:val="00E4552A"/>
    <w:rsid w:val="00E50A09"/>
    <w:rsid w:val="00E704C2"/>
    <w:rsid w:val="00E9598C"/>
    <w:rsid w:val="00EC4532"/>
    <w:rsid w:val="00EF4A84"/>
    <w:rsid w:val="00F63757"/>
    <w:rsid w:val="00FC4473"/>
    <w:rsid w:val="00FC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E4435"/>
  <w15:chartTrackingRefBased/>
  <w15:docId w15:val="{018D0B7B-68F9-426C-9C46-5DC3CADED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6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6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6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6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653"/>
    <w:rPr>
      <w:sz w:val="18"/>
      <w:szCs w:val="18"/>
    </w:rPr>
  </w:style>
  <w:style w:type="table" w:styleId="a7">
    <w:name w:val="Table Grid"/>
    <w:basedOn w:val="a1"/>
    <w:uiPriority w:val="39"/>
    <w:qFormat/>
    <w:rsid w:val="00B32653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919F1"/>
    <w:pPr>
      <w:ind w:firstLineChars="200" w:firstLine="420"/>
    </w:pPr>
  </w:style>
  <w:style w:type="paragraph" w:styleId="a9">
    <w:name w:val="Revision"/>
    <w:hidden/>
    <w:uiPriority w:val="99"/>
    <w:semiHidden/>
    <w:rsid w:val="005F5B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8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杨</dc:creator>
  <cp:keywords/>
  <dc:description/>
  <cp:lastModifiedBy>赵杨_医学预科办</cp:lastModifiedBy>
  <cp:revision>96</cp:revision>
  <dcterms:created xsi:type="dcterms:W3CDTF">2023-03-22T16:16:00Z</dcterms:created>
  <dcterms:modified xsi:type="dcterms:W3CDTF">2023-09-04T11:51:00Z</dcterms:modified>
</cp:coreProperties>
</file>